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6F4075" w14:textId="1842974D" w:rsidR="00BA3900" w:rsidRDefault="00E720A9">
      <w:pPr>
        <w:rPr>
          <w:rFonts w:ascii="Arial" w:hAnsi="Arial" w:cs="Arial"/>
          <w:b/>
          <w:bCs/>
          <w:sz w:val="22"/>
          <w:szCs w:val="22"/>
        </w:rPr>
      </w:pPr>
      <w:r w:rsidRPr="00872410">
        <w:rPr>
          <w:rFonts w:ascii="Arial" w:hAnsi="Arial" w:cs="Arial"/>
          <w:b/>
          <w:bCs/>
        </w:rPr>
        <w:t>Supplemental Table 3</w:t>
      </w:r>
      <w:r w:rsidR="00405685">
        <w:rPr>
          <w:rFonts w:ascii="Arial" w:hAnsi="Arial" w:cs="Arial"/>
          <w:b/>
          <w:bCs/>
        </w:rPr>
        <w:t xml:space="preserve">: </w:t>
      </w:r>
      <w:r w:rsidR="0082489B" w:rsidRPr="00872410">
        <w:rPr>
          <w:rFonts w:ascii="Arial" w:hAnsi="Arial" w:cs="Arial"/>
          <w:b/>
          <w:bCs/>
          <w:sz w:val="22"/>
          <w:szCs w:val="22"/>
        </w:rPr>
        <w:t xml:space="preserve">Correlations over the BBB </w:t>
      </w:r>
      <w:r w:rsidR="0082742A" w:rsidRPr="00872410">
        <w:rPr>
          <w:rFonts w:ascii="Arial" w:hAnsi="Arial" w:cs="Arial"/>
          <w:b/>
          <w:bCs/>
          <w:sz w:val="22"/>
          <w:szCs w:val="22"/>
        </w:rPr>
        <w:t>(adjusted for sex and age)</w:t>
      </w:r>
    </w:p>
    <w:p w14:paraId="4D325517" w14:textId="77777777" w:rsidR="00405685" w:rsidRPr="00872410" w:rsidRDefault="00405685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328"/>
        <w:gridCol w:w="1552"/>
        <w:gridCol w:w="1170"/>
        <w:gridCol w:w="1530"/>
        <w:gridCol w:w="1610"/>
      </w:tblGrid>
      <w:tr w:rsidR="00645534" w:rsidRPr="00137650" w14:paraId="663298D4" w14:textId="77777777" w:rsidTr="00872410">
        <w:tc>
          <w:tcPr>
            <w:tcW w:w="2763" w:type="dxa"/>
            <w:gridSpan w:val="2"/>
            <w:vMerge w:val="restart"/>
            <w:shd w:val="clear" w:color="auto" w:fill="E7E6E6" w:themeFill="background2"/>
            <w:vAlign w:val="center"/>
          </w:tcPr>
          <w:p w14:paraId="71088A4A" w14:textId="77777777" w:rsidR="00645534" w:rsidRPr="00137650" w:rsidRDefault="00645534">
            <w:pPr>
              <w:rPr>
                <w:b/>
                <w:bCs/>
                <w:sz w:val="22"/>
                <w:szCs w:val="22"/>
              </w:rPr>
            </w:pPr>
          </w:p>
          <w:p w14:paraId="6FAE2527" w14:textId="77777777" w:rsidR="00645534" w:rsidRPr="00137650" w:rsidRDefault="00645534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Biomarker</w:t>
            </w:r>
          </w:p>
          <w:p w14:paraId="06D43525" w14:textId="77777777" w:rsidR="00645534" w:rsidRPr="00137650" w:rsidRDefault="00645534" w:rsidP="0017769A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722" w:type="dxa"/>
            <w:gridSpan w:val="2"/>
            <w:shd w:val="clear" w:color="auto" w:fill="E7E6E6" w:themeFill="background2"/>
            <w:vAlign w:val="center"/>
          </w:tcPr>
          <w:p w14:paraId="1607762E" w14:textId="77777777" w:rsidR="00645534" w:rsidRPr="00137650" w:rsidRDefault="00645534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PD PATIENTS</w:t>
            </w:r>
          </w:p>
        </w:tc>
        <w:tc>
          <w:tcPr>
            <w:tcW w:w="3140" w:type="dxa"/>
            <w:gridSpan w:val="2"/>
            <w:shd w:val="clear" w:color="auto" w:fill="E7E6E6" w:themeFill="background2"/>
            <w:vAlign w:val="center"/>
          </w:tcPr>
          <w:p w14:paraId="374D7CDB" w14:textId="77777777" w:rsidR="00645534" w:rsidRPr="00137650" w:rsidRDefault="00645534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CONTROLS</w:t>
            </w:r>
          </w:p>
          <w:p w14:paraId="32BBB59A" w14:textId="77777777" w:rsidR="00645534" w:rsidRPr="00137650" w:rsidRDefault="00645534">
            <w:pPr>
              <w:rPr>
                <w:b/>
                <w:bCs/>
                <w:sz w:val="22"/>
                <w:szCs w:val="22"/>
              </w:rPr>
            </w:pPr>
          </w:p>
        </w:tc>
      </w:tr>
      <w:tr w:rsidR="00645534" w:rsidRPr="00137650" w14:paraId="70767CB1" w14:textId="77777777" w:rsidTr="00872410">
        <w:tc>
          <w:tcPr>
            <w:tcW w:w="2763" w:type="dxa"/>
            <w:gridSpan w:val="2"/>
            <w:vMerge/>
            <w:shd w:val="clear" w:color="auto" w:fill="E7E6E6" w:themeFill="background2"/>
            <w:vAlign w:val="center"/>
          </w:tcPr>
          <w:p w14:paraId="3E1DEC96" w14:textId="77777777" w:rsidR="00645534" w:rsidRPr="00137650" w:rsidRDefault="006455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98ECCCE" w14:textId="77777777" w:rsidR="00137650" w:rsidRDefault="00645534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 xml:space="preserve">R, </w:t>
            </w:r>
          </w:p>
          <w:p w14:paraId="1D09FBBA" w14:textId="252F103D" w:rsidR="00645534" w:rsidRPr="00137650" w:rsidRDefault="00645534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230AE21E" w14:textId="77777777" w:rsidR="00645534" w:rsidRPr="00137650" w:rsidRDefault="00645534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FDR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22A3ACA0" w14:textId="77777777" w:rsidR="00137650" w:rsidRDefault="00645534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 xml:space="preserve">R, </w:t>
            </w:r>
          </w:p>
          <w:p w14:paraId="739160AD" w14:textId="1653A9BE" w:rsidR="00645534" w:rsidRPr="00137650" w:rsidRDefault="00645534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610" w:type="dxa"/>
            <w:shd w:val="clear" w:color="auto" w:fill="E7E6E6" w:themeFill="background2"/>
            <w:vAlign w:val="center"/>
          </w:tcPr>
          <w:p w14:paraId="2B36CD80" w14:textId="77777777" w:rsidR="00645534" w:rsidRPr="00137650" w:rsidRDefault="00645534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FDR</w:t>
            </w:r>
          </w:p>
        </w:tc>
      </w:tr>
      <w:tr w:rsidR="00645534" w:rsidRPr="00137650" w14:paraId="35440246" w14:textId="77777777" w:rsidTr="00872410">
        <w:tc>
          <w:tcPr>
            <w:tcW w:w="1435" w:type="dxa"/>
            <w:shd w:val="clear" w:color="auto" w:fill="D9E2F3" w:themeFill="accent1" w:themeFillTint="33"/>
            <w:vAlign w:val="center"/>
          </w:tcPr>
          <w:p w14:paraId="5DB666B6" w14:textId="77777777" w:rsidR="00D726AA" w:rsidRDefault="008556BF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Z-score</w:t>
            </w:r>
          </w:p>
          <w:p w14:paraId="1E38AFF7" w14:textId="1B664C89" w:rsidR="00645534" w:rsidRPr="00137650" w:rsidRDefault="00645534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Plasma</w:t>
            </w:r>
            <w:r w:rsidR="00D726AA">
              <w:rPr>
                <w:b/>
                <w:bCs/>
                <w:sz w:val="22"/>
                <w:szCs w:val="22"/>
              </w:rPr>
              <w:t xml:space="preserve"> </w:t>
            </w:r>
            <w:r w:rsidRPr="00137650">
              <w:rPr>
                <w:b/>
                <w:bCs/>
                <w:sz w:val="22"/>
                <w:szCs w:val="22"/>
              </w:rPr>
              <w:t>CRP</w:t>
            </w:r>
          </w:p>
        </w:tc>
        <w:tc>
          <w:tcPr>
            <w:tcW w:w="1328" w:type="dxa"/>
            <w:shd w:val="clear" w:color="auto" w:fill="D9E2F3" w:themeFill="accent1" w:themeFillTint="33"/>
            <w:vAlign w:val="center"/>
          </w:tcPr>
          <w:p w14:paraId="7FC34DB9" w14:textId="77777777" w:rsidR="00645534" w:rsidRPr="00137650" w:rsidRDefault="00645534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 xml:space="preserve">CSF </w:t>
            </w:r>
          </w:p>
          <w:p w14:paraId="0289BEDA" w14:textId="77777777" w:rsidR="00645534" w:rsidRPr="00137650" w:rsidRDefault="00645534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QUIN</w:t>
            </w:r>
          </w:p>
        </w:tc>
        <w:tc>
          <w:tcPr>
            <w:tcW w:w="1552" w:type="dxa"/>
            <w:shd w:val="clear" w:color="auto" w:fill="E2EFD9" w:themeFill="accent6" w:themeFillTint="33"/>
            <w:vAlign w:val="center"/>
          </w:tcPr>
          <w:p w14:paraId="796B626C" w14:textId="6145E212" w:rsidR="00840AD4" w:rsidRPr="00137650" w:rsidRDefault="00645534" w:rsidP="00840AD4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0.</w:t>
            </w:r>
            <w:r w:rsidR="0097355B" w:rsidRPr="00137650">
              <w:rPr>
                <w:b/>
                <w:bCs/>
                <w:sz w:val="22"/>
                <w:szCs w:val="22"/>
              </w:rPr>
              <w:t>52</w:t>
            </w:r>
          </w:p>
          <w:p w14:paraId="27ABB00A" w14:textId="5A3E9B42" w:rsidR="00645534" w:rsidRPr="00137650" w:rsidRDefault="00645534" w:rsidP="00840AD4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0.0</w:t>
            </w:r>
            <w:r w:rsidR="008556BF" w:rsidRPr="00137650">
              <w:rPr>
                <w:b/>
                <w:bCs/>
                <w:sz w:val="22"/>
                <w:szCs w:val="22"/>
              </w:rPr>
              <w:t>1</w:t>
            </w:r>
            <w:r w:rsidR="00017802" w:rsidRPr="00137650">
              <w:rPr>
                <w:b/>
                <w:bCs/>
                <w:sz w:val="22"/>
                <w:szCs w:val="22"/>
              </w:rPr>
              <w:t>5</w:t>
            </w:r>
            <w:r w:rsidR="00800C30" w:rsidRPr="00137650"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170" w:type="dxa"/>
            <w:shd w:val="clear" w:color="auto" w:fill="E2EFD9" w:themeFill="accent6" w:themeFillTint="33"/>
            <w:vAlign w:val="center"/>
          </w:tcPr>
          <w:p w14:paraId="22A45D58" w14:textId="77777777" w:rsidR="005B4774" w:rsidRPr="00137650" w:rsidRDefault="005B4774">
            <w:pPr>
              <w:rPr>
                <w:b/>
                <w:bCs/>
                <w:sz w:val="22"/>
                <w:szCs w:val="22"/>
              </w:rPr>
            </w:pPr>
          </w:p>
          <w:p w14:paraId="008D4248" w14:textId="169DCB8B" w:rsidR="00645534" w:rsidRPr="00137650" w:rsidRDefault="00B65998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0.043</w:t>
            </w:r>
            <w:r w:rsidR="005B4774" w:rsidRPr="00137650"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634850B" w14:textId="06DC03A6" w:rsidR="00645534" w:rsidRPr="00137650" w:rsidRDefault="00840AD4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0.0</w:t>
            </w:r>
            <w:r w:rsidR="005C2AFA" w:rsidRPr="00137650">
              <w:rPr>
                <w:sz w:val="22"/>
                <w:szCs w:val="22"/>
              </w:rPr>
              <w:t>7</w:t>
            </w:r>
            <w:r w:rsidR="00137650">
              <w:rPr>
                <w:sz w:val="22"/>
                <w:szCs w:val="22"/>
              </w:rPr>
              <w:t>5</w:t>
            </w:r>
          </w:p>
          <w:p w14:paraId="67E0DC60" w14:textId="3610A3B5" w:rsidR="00840AD4" w:rsidRPr="00137650" w:rsidRDefault="00840AD4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0.</w:t>
            </w:r>
            <w:r w:rsidR="005C2AFA" w:rsidRPr="00137650">
              <w:rPr>
                <w:sz w:val="22"/>
                <w:szCs w:val="22"/>
              </w:rPr>
              <w:t>70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29CC16C2" w14:textId="77777777" w:rsidR="00D726AA" w:rsidRDefault="00D726AA">
            <w:pPr>
              <w:rPr>
                <w:sz w:val="22"/>
                <w:szCs w:val="22"/>
              </w:rPr>
            </w:pPr>
          </w:p>
          <w:p w14:paraId="38732AF6" w14:textId="24213A73" w:rsidR="00645534" w:rsidRPr="00137650" w:rsidRDefault="00B65998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0.84</w:t>
            </w:r>
          </w:p>
        </w:tc>
      </w:tr>
      <w:tr w:rsidR="00645534" w:rsidRPr="00137650" w14:paraId="0DF1937B" w14:textId="77777777" w:rsidTr="00872410">
        <w:tc>
          <w:tcPr>
            <w:tcW w:w="1435" w:type="dxa"/>
            <w:shd w:val="clear" w:color="auto" w:fill="D9E2F3" w:themeFill="accent1" w:themeFillTint="33"/>
            <w:vAlign w:val="center"/>
          </w:tcPr>
          <w:p w14:paraId="6E026541" w14:textId="48BF06CB" w:rsidR="00645534" w:rsidRPr="00137650" w:rsidRDefault="008556BF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 xml:space="preserve">Z-score </w:t>
            </w:r>
            <w:r w:rsidR="00645534" w:rsidRPr="00137650">
              <w:rPr>
                <w:b/>
                <w:bCs/>
                <w:sz w:val="22"/>
                <w:szCs w:val="22"/>
              </w:rPr>
              <w:t>Plasma</w:t>
            </w:r>
            <w:r w:rsidR="00137650">
              <w:rPr>
                <w:b/>
                <w:bCs/>
                <w:sz w:val="22"/>
                <w:szCs w:val="22"/>
              </w:rPr>
              <w:t xml:space="preserve"> </w:t>
            </w:r>
            <w:r w:rsidR="00645534" w:rsidRPr="00137650">
              <w:rPr>
                <w:b/>
                <w:bCs/>
                <w:sz w:val="22"/>
                <w:szCs w:val="22"/>
              </w:rPr>
              <w:t>SAA</w:t>
            </w:r>
          </w:p>
        </w:tc>
        <w:tc>
          <w:tcPr>
            <w:tcW w:w="1328" w:type="dxa"/>
            <w:shd w:val="clear" w:color="auto" w:fill="D9E2F3" w:themeFill="accent1" w:themeFillTint="33"/>
            <w:vAlign w:val="center"/>
          </w:tcPr>
          <w:p w14:paraId="6CF36A2B" w14:textId="77777777" w:rsidR="00645534" w:rsidRPr="00137650" w:rsidRDefault="00645534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CSF</w:t>
            </w:r>
          </w:p>
          <w:p w14:paraId="513CE1B1" w14:textId="77777777" w:rsidR="00645534" w:rsidRPr="00137650" w:rsidRDefault="00645534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QUIN</w:t>
            </w:r>
          </w:p>
        </w:tc>
        <w:tc>
          <w:tcPr>
            <w:tcW w:w="1552" w:type="dxa"/>
            <w:shd w:val="clear" w:color="auto" w:fill="E2EFD9" w:themeFill="accent6" w:themeFillTint="33"/>
            <w:vAlign w:val="center"/>
          </w:tcPr>
          <w:p w14:paraId="27AB16B3" w14:textId="4C27F0C4" w:rsidR="00840AD4" w:rsidRPr="00137650" w:rsidRDefault="00840AD4" w:rsidP="00840AD4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0.</w:t>
            </w:r>
            <w:r w:rsidR="0097355B" w:rsidRPr="00137650">
              <w:rPr>
                <w:b/>
                <w:bCs/>
                <w:sz w:val="22"/>
                <w:szCs w:val="22"/>
              </w:rPr>
              <w:t>5</w:t>
            </w:r>
            <w:r w:rsidR="00017802" w:rsidRPr="00137650">
              <w:rPr>
                <w:b/>
                <w:bCs/>
                <w:sz w:val="22"/>
                <w:szCs w:val="22"/>
              </w:rPr>
              <w:t>0</w:t>
            </w:r>
          </w:p>
          <w:p w14:paraId="69928ADF" w14:textId="6099BC95" w:rsidR="00840AD4" w:rsidRPr="00137650" w:rsidRDefault="00840AD4" w:rsidP="00840AD4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0.0</w:t>
            </w:r>
            <w:r w:rsidR="00017802" w:rsidRPr="00137650">
              <w:rPr>
                <w:b/>
                <w:bCs/>
                <w:sz w:val="22"/>
                <w:szCs w:val="22"/>
              </w:rPr>
              <w:t>2</w:t>
            </w:r>
            <w:r w:rsidR="00800C30" w:rsidRPr="00137650"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170" w:type="dxa"/>
            <w:shd w:val="clear" w:color="auto" w:fill="E2EFD9" w:themeFill="accent6" w:themeFillTint="33"/>
            <w:vAlign w:val="center"/>
          </w:tcPr>
          <w:p w14:paraId="2724C502" w14:textId="77777777" w:rsidR="005B4774" w:rsidRPr="00137650" w:rsidRDefault="005B4774">
            <w:pPr>
              <w:rPr>
                <w:b/>
                <w:bCs/>
                <w:sz w:val="22"/>
                <w:szCs w:val="22"/>
              </w:rPr>
            </w:pPr>
          </w:p>
          <w:p w14:paraId="35E66F8B" w14:textId="7F5A8E95" w:rsidR="00645534" w:rsidRPr="00137650" w:rsidRDefault="00B65998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0.04</w:t>
            </w:r>
            <w:r w:rsidR="00BD66C8">
              <w:rPr>
                <w:b/>
                <w:bCs/>
                <w:sz w:val="22"/>
                <w:szCs w:val="22"/>
              </w:rPr>
              <w:t>8</w:t>
            </w:r>
            <w:r w:rsidR="005B4774" w:rsidRPr="00137650"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451FBDD" w14:textId="1A2845DD" w:rsidR="00840AD4" w:rsidRPr="00137650" w:rsidRDefault="00840AD4" w:rsidP="00840AD4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-0.2</w:t>
            </w:r>
            <w:r w:rsidR="00137650">
              <w:rPr>
                <w:sz w:val="22"/>
                <w:szCs w:val="22"/>
              </w:rPr>
              <w:t>5</w:t>
            </w:r>
          </w:p>
          <w:p w14:paraId="38383B5B" w14:textId="2E045E77" w:rsidR="00840AD4" w:rsidRPr="00137650" w:rsidRDefault="00840AD4" w:rsidP="00840AD4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0.</w:t>
            </w:r>
            <w:r w:rsidR="005C2AFA" w:rsidRPr="00137650">
              <w:rPr>
                <w:sz w:val="22"/>
                <w:szCs w:val="22"/>
              </w:rPr>
              <w:t>2</w:t>
            </w:r>
            <w:r w:rsidR="004A4682">
              <w:rPr>
                <w:sz w:val="22"/>
                <w:szCs w:val="22"/>
              </w:rPr>
              <w:t>1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5601F502" w14:textId="77777777" w:rsidR="00D726AA" w:rsidRDefault="00D726AA">
            <w:pPr>
              <w:rPr>
                <w:sz w:val="22"/>
                <w:szCs w:val="22"/>
              </w:rPr>
            </w:pPr>
          </w:p>
          <w:p w14:paraId="6049E561" w14:textId="6CF6E026" w:rsidR="00645534" w:rsidRPr="00137650" w:rsidRDefault="00B65998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0.4</w:t>
            </w:r>
            <w:r w:rsidR="00BD66C8">
              <w:rPr>
                <w:sz w:val="22"/>
                <w:szCs w:val="22"/>
              </w:rPr>
              <w:t>0</w:t>
            </w:r>
          </w:p>
        </w:tc>
      </w:tr>
      <w:tr w:rsidR="00645534" w:rsidRPr="00137650" w14:paraId="3495BF1F" w14:textId="77777777" w:rsidTr="00872410">
        <w:tc>
          <w:tcPr>
            <w:tcW w:w="1435" w:type="dxa"/>
            <w:shd w:val="clear" w:color="auto" w:fill="D9E2F3" w:themeFill="accent1" w:themeFillTint="33"/>
            <w:vAlign w:val="center"/>
          </w:tcPr>
          <w:p w14:paraId="07B395FA" w14:textId="5AC05710" w:rsidR="00645534" w:rsidRPr="00137650" w:rsidRDefault="008556BF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 xml:space="preserve">Z-score </w:t>
            </w:r>
            <w:r w:rsidR="00645534" w:rsidRPr="00137650">
              <w:rPr>
                <w:b/>
                <w:bCs/>
                <w:sz w:val="22"/>
                <w:szCs w:val="22"/>
              </w:rPr>
              <w:t>Plasma CRP</w:t>
            </w:r>
          </w:p>
        </w:tc>
        <w:tc>
          <w:tcPr>
            <w:tcW w:w="1328" w:type="dxa"/>
            <w:shd w:val="clear" w:color="auto" w:fill="D9E2F3" w:themeFill="accent1" w:themeFillTint="33"/>
            <w:vAlign w:val="center"/>
          </w:tcPr>
          <w:p w14:paraId="0F8D4574" w14:textId="77777777" w:rsidR="00645534" w:rsidRPr="00137650" w:rsidRDefault="00645534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CSF KYN/TRP</w:t>
            </w:r>
          </w:p>
        </w:tc>
        <w:tc>
          <w:tcPr>
            <w:tcW w:w="1552" w:type="dxa"/>
            <w:shd w:val="clear" w:color="auto" w:fill="E2EFD9" w:themeFill="accent6" w:themeFillTint="33"/>
            <w:vAlign w:val="center"/>
          </w:tcPr>
          <w:p w14:paraId="39AE3E5F" w14:textId="7D73B6F1" w:rsidR="00645534" w:rsidRPr="00137650" w:rsidRDefault="00840AD4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0.</w:t>
            </w:r>
            <w:r w:rsidR="0097355B" w:rsidRPr="00137650">
              <w:rPr>
                <w:b/>
                <w:bCs/>
                <w:sz w:val="22"/>
                <w:szCs w:val="22"/>
              </w:rPr>
              <w:t>57</w:t>
            </w:r>
          </w:p>
          <w:p w14:paraId="6C9B8412" w14:textId="3E968745" w:rsidR="00840AD4" w:rsidRPr="00137650" w:rsidRDefault="00840AD4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0.00</w:t>
            </w:r>
            <w:r w:rsidR="008556BF" w:rsidRPr="00137650">
              <w:rPr>
                <w:b/>
                <w:bCs/>
                <w:sz w:val="22"/>
                <w:szCs w:val="22"/>
              </w:rPr>
              <w:t>7</w:t>
            </w:r>
            <w:r w:rsidR="00800C30" w:rsidRPr="00137650"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170" w:type="dxa"/>
            <w:shd w:val="clear" w:color="auto" w:fill="E2EFD9" w:themeFill="accent6" w:themeFillTint="33"/>
            <w:vAlign w:val="center"/>
          </w:tcPr>
          <w:p w14:paraId="1D3AC8B8" w14:textId="77777777" w:rsidR="005B4774" w:rsidRPr="00137650" w:rsidRDefault="005B4774">
            <w:pPr>
              <w:rPr>
                <w:b/>
                <w:bCs/>
                <w:sz w:val="22"/>
                <w:szCs w:val="22"/>
              </w:rPr>
            </w:pPr>
          </w:p>
          <w:p w14:paraId="2526A445" w14:textId="7332FF7A" w:rsidR="00645534" w:rsidRPr="00137650" w:rsidRDefault="00B65998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0.027</w:t>
            </w:r>
            <w:r w:rsidR="005B4774" w:rsidRPr="00137650"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678BD1D" w14:textId="7282017B" w:rsidR="00645534" w:rsidRPr="00137650" w:rsidRDefault="00840AD4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0.</w:t>
            </w:r>
            <w:r w:rsidR="00463E3F" w:rsidRPr="00137650">
              <w:rPr>
                <w:sz w:val="22"/>
                <w:szCs w:val="22"/>
              </w:rPr>
              <w:t>1</w:t>
            </w:r>
            <w:r w:rsidR="00137650">
              <w:rPr>
                <w:sz w:val="22"/>
                <w:szCs w:val="22"/>
              </w:rPr>
              <w:t>8</w:t>
            </w:r>
          </w:p>
          <w:p w14:paraId="70FBD766" w14:textId="3F95AE0B" w:rsidR="00840AD4" w:rsidRPr="00137650" w:rsidRDefault="00840AD4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0.</w:t>
            </w:r>
            <w:r w:rsidR="005C2AFA" w:rsidRPr="00137650">
              <w:rPr>
                <w:sz w:val="22"/>
                <w:szCs w:val="22"/>
              </w:rPr>
              <w:t>3</w:t>
            </w:r>
            <w:r w:rsidR="00137650">
              <w:rPr>
                <w:sz w:val="22"/>
                <w:szCs w:val="22"/>
              </w:rPr>
              <w:t>6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392F770C" w14:textId="77777777" w:rsidR="00D726AA" w:rsidRDefault="00D726AA">
            <w:pPr>
              <w:rPr>
                <w:sz w:val="22"/>
                <w:szCs w:val="22"/>
              </w:rPr>
            </w:pPr>
          </w:p>
          <w:p w14:paraId="08836A68" w14:textId="1FFC9D69" w:rsidR="00645534" w:rsidRPr="00137650" w:rsidRDefault="00B65998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0.5</w:t>
            </w:r>
            <w:r w:rsidR="00BD66C8">
              <w:rPr>
                <w:sz w:val="22"/>
                <w:szCs w:val="22"/>
              </w:rPr>
              <w:t>9</w:t>
            </w:r>
          </w:p>
        </w:tc>
      </w:tr>
      <w:tr w:rsidR="00645534" w:rsidRPr="00137650" w14:paraId="0286CDC8" w14:textId="77777777" w:rsidTr="00872410">
        <w:tc>
          <w:tcPr>
            <w:tcW w:w="1435" w:type="dxa"/>
            <w:shd w:val="clear" w:color="auto" w:fill="D9E2F3" w:themeFill="accent1" w:themeFillTint="33"/>
            <w:vAlign w:val="center"/>
          </w:tcPr>
          <w:p w14:paraId="6FD1C999" w14:textId="6AE5189C" w:rsidR="00645534" w:rsidRPr="00137650" w:rsidRDefault="008556BF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 xml:space="preserve">Z-score </w:t>
            </w:r>
            <w:r w:rsidR="00645534" w:rsidRPr="00137650">
              <w:rPr>
                <w:b/>
                <w:bCs/>
                <w:sz w:val="22"/>
                <w:szCs w:val="22"/>
              </w:rPr>
              <w:t>Plasma SAA</w:t>
            </w:r>
          </w:p>
        </w:tc>
        <w:tc>
          <w:tcPr>
            <w:tcW w:w="1328" w:type="dxa"/>
            <w:shd w:val="clear" w:color="auto" w:fill="D9E2F3" w:themeFill="accent1" w:themeFillTint="33"/>
            <w:vAlign w:val="center"/>
          </w:tcPr>
          <w:p w14:paraId="5E2FDB68" w14:textId="77777777" w:rsidR="00645534" w:rsidRPr="00137650" w:rsidRDefault="00645534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CSF KYN/TRP</w:t>
            </w:r>
          </w:p>
        </w:tc>
        <w:tc>
          <w:tcPr>
            <w:tcW w:w="1552" w:type="dxa"/>
            <w:tcBorders>
              <w:bottom w:val="nil"/>
            </w:tcBorders>
            <w:shd w:val="clear" w:color="auto" w:fill="E2EFD9" w:themeFill="accent6" w:themeFillTint="33"/>
            <w:vAlign w:val="center"/>
          </w:tcPr>
          <w:p w14:paraId="6D01031D" w14:textId="62CAC2A0" w:rsidR="00C635CF" w:rsidRPr="00137650" w:rsidRDefault="00C635CF" w:rsidP="00C635CF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0.5</w:t>
            </w:r>
            <w:r w:rsidR="008556BF" w:rsidRPr="00137650">
              <w:rPr>
                <w:b/>
                <w:bCs/>
                <w:sz w:val="22"/>
                <w:szCs w:val="22"/>
              </w:rPr>
              <w:t>2</w:t>
            </w:r>
          </w:p>
          <w:p w14:paraId="5AE163AC" w14:textId="15555D72" w:rsidR="00C635CF" w:rsidRPr="00137650" w:rsidRDefault="00C635CF" w:rsidP="00C635CF">
            <w:pPr>
              <w:rPr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0.01</w:t>
            </w:r>
            <w:r w:rsidR="00017802" w:rsidRPr="00137650">
              <w:rPr>
                <w:b/>
                <w:bCs/>
                <w:sz w:val="22"/>
                <w:szCs w:val="22"/>
              </w:rPr>
              <w:t>6</w:t>
            </w:r>
            <w:r w:rsidR="00800C30" w:rsidRPr="00137650"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170" w:type="dxa"/>
            <w:shd w:val="clear" w:color="auto" w:fill="E2EFD9" w:themeFill="accent6" w:themeFillTint="33"/>
            <w:vAlign w:val="center"/>
          </w:tcPr>
          <w:p w14:paraId="70EEEE4A" w14:textId="77777777" w:rsidR="005B4774" w:rsidRPr="00137650" w:rsidRDefault="005B4774">
            <w:pPr>
              <w:rPr>
                <w:b/>
                <w:bCs/>
                <w:sz w:val="22"/>
                <w:szCs w:val="22"/>
              </w:rPr>
            </w:pPr>
          </w:p>
          <w:p w14:paraId="13B9AC4E" w14:textId="19389182" w:rsidR="00645534" w:rsidRPr="00137650" w:rsidRDefault="00B65998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0.043</w:t>
            </w:r>
            <w:r w:rsidR="005B4774" w:rsidRPr="00137650"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513F89D" w14:textId="78A8D238" w:rsidR="00645534" w:rsidRPr="00137650" w:rsidRDefault="00C635CF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0.0</w:t>
            </w:r>
            <w:r w:rsidR="005C2AFA" w:rsidRPr="00137650">
              <w:rPr>
                <w:sz w:val="22"/>
                <w:szCs w:val="22"/>
              </w:rPr>
              <w:t>3</w:t>
            </w:r>
            <w:r w:rsidR="004A4682">
              <w:rPr>
                <w:sz w:val="22"/>
                <w:szCs w:val="22"/>
              </w:rPr>
              <w:t>2</w:t>
            </w:r>
          </w:p>
          <w:p w14:paraId="7A35756D" w14:textId="2714FD2F" w:rsidR="00C635CF" w:rsidRPr="00137650" w:rsidRDefault="00C635CF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0.</w:t>
            </w:r>
            <w:r w:rsidR="005C2AFA" w:rsidRPr="00137650">
              <w:rPr>
                <w:sz w:val="22"/>
                <w:szCs w:val="22"/>
              </w:rPr>
              <w:t>87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312628EB" w14:textId="77777777" w:rsidR="00D726AA" w:rsidRDefault="00D726AA">
            <w:pPr>
              <w:rPr>
                <w:sz w:val="22"/>
                <w:szCs w:val="22"/>
              </w:rPr>
            </w:pPr>
          </w:p>
          <w:p w14:paraId="6FE6C0FE" w14:textId="26193C2C" w:rsidR="00645534" w:rsidRPr="00137650" w:rsidRDefault="00B65998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0.9</w:t>
            </w:r>
            <w:r w:rsidR="00BD66C8">
              <w:rPr>
                <w:sz w:val="22"/>
                <w:szCs w:val="22"/>
              </w:rPr>
              <w:t>3</w:t>
            </w:r>
          </w:p>
        </w:tc>
      </w:tr>
      <w:tr w:rsidR="00645534" w:rsidRPr="00137650" w14:paraId="3B8F7D13" w14:textId="77777777" w:rsidTr="00872410">
        <w:tc>
          <w:tcPr>
            <w:tcW w:w="1435" w:type="dxa"/>
            <w:shd w:val="clear" w:color="auto" w:fill="D9E2F3" w:themeFill="accent1" w:themeFillTint="33"/>
            <w:vAlign w:val="center"/>
          </w:tcPr>
          <w:p w14:paraId="08912EBA" w14:textId="73402BBF" w:rsidR="00645534" w:rsidRPr="00137650" w:rsidRDefault="008556BF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 xml:space="preserve">Z-score </w:t>
            </w:r>
            <w:r w:rsidR="00645534" w:rsidRPr="00137650">
              <w:rPr>
                <w:b/>
                <w:bCs/>
                <w:sz w:val="22"/>
                <w:szCs w:val="22"/>
              </w:rPr>
              <w:t>Plasma CRP</w:t>
            </w:r>
          </w:p>
        </w:tc>
        <w:tc>
          <w:tcPr>
            <w:tcW w:w="1328" w:type="dxa"/>
            <w:shd w:val="clear" w:color="auto" w:fill="D9E2F3" w:themeFill="accent1" w:themeFillTint="33"/>
            <w:vAlign w:val="center"/>
          </w:tcPr>
          <w:p w14:paraId="44BA4A79" w14:textId="77777777" w:rsidR="00645534" w:rsidRPr="00137650" w:rsidRDefault="00645534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CSF QUIN/KYNA</w:t>
            </w:r>
          </w:p>
        </w:tc>
        <w:tc>
          <w:tcPr>
            <w:tcW w:w="1552" w:type="dxa"/>
            <w:tcBorders>
              <w:top w:val="nil"/>
            </w:tcBorders>
            <w:shd w:val="clear" w:color="auto" w:fill="auto"/>
            <w:vAlign w:val="center"/>
          </w:tcPr>
          <w:p w14:paraId="39C7D791" w14:textId="36976BA4" w:rsidR="00645534" w:rsidRPr="00137650" w:rsidRDefault="00932173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0.</w:t>
            </w:r>
            <w:r w:rsidR="0097355B" w:rsidRPr="00137650">
              <w:rPr>
                <w:sz w:val="22"/>
                <w:szCs w:val="22"/>
              </w:rPr>
              <w:t>12</w:t>
            </w:r>
          </w:p>
          <w:p w14:paraId="42A5BB81" w14:textId="0D5454ED" w:rsidR="00932173" w:rsidRPr="00137650" w:rsidRDefault="00932173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0.5</w:t>
            </w:r>
            <w:r w:rsidR="0090006D" w:rsidRPr="00137650">
              <w:rPr>
                <w:sz w:val="22"/>
                <w:szCs w:val="22"/>
              </w:rPr>
              <w:t>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B1717EE" w14:textId="7E9624CC" w:rsidR="00645534" w:rsidRPr="00137650" w:rsidRDefault="00B65998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0.7</w:t>
            </w:r>
            <w:r w:rsidR="00BD66C8">
              <w:rPr>
                <w:sz w:val="22"/>
                <w:szCs w:val="22"/>
              </w:rPr>
              <w:t>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FFDFE05" w14:textId="7F95AA1F" w:rsidR="00645534" w:rsidRPr="00137650" w:rsidRDefault="00932173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-0.1</w:t>
            </w:r>
            <w:r w:rsidR="004A4682">
              <w:rPr>
                <w:sz w:val="22"/>
                <w:szCs w:val="22"/>
              </w:rPr>
              <w:t>1</w:t>
            </w:r>
          </w:p>
          <w:p w14:paraId="7E06E9B1" w14:textId="2BAC6A2A" w:rsidR="00932173" w:rsidRPr="00137650" w:rsidRDefault="00932173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0.</w:t>
            </w:r>
            <w:r w:rsidR="005C2AFA" w:rsidRPr="00137650">
              <w:rPr>
                <w:sz w:val="22"/>
                <w:szCs w:val="22"/>
              </w:rPr>
              <w:t>5</w:t>
            </w:r>
            <w:r w:rsidR="004A4682">
              <w:rPr>
                <w:sz w:val="22"/>
                <w:szCs w:val="22"/>
              </w:rPr>
              <w:t>7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65987DA6" w14:textId="77777777" w:rsidR="00D726AA" w:rsidRDefault="00D726AA">
            <w:pPr>
              <w:rPr>
                <w:sz w:val="22"/>
                <w:szCs w:val="22"/>
              </w:rPr>
            </w:pPr>
          </w:p>
          <w:p w14:paraId="6A403072" w14:textId="539065A6" w:rsidR="00645534" w:rsidRPr="00137650" w:rsidRDefault="00B65998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0.7</w:t>
            </w:r>
            <w:r w:rsidR="00BD66C8">
              <w:rPr>
                <w:sz w:val="22"/>
                <w:szCs w:val="22"/>
              </w:rPr>
              <w:t>6</w:t>
            </w:r>
          </w:p>
        </w:tc>
      </w:tr>
      <w:tr w:rsidR="00645534" w:rsidRPr="00137650" w14:paraId="24F154A1" w14:textId="77777777" w:rsidTr="00872410">
        <w:tc>
          <w:tcPr>
            <w:tcW w:w="1435" w:type="dxa"/>
            <w:shd w:val="clear" w:color="auto" w:fill="D9E2F3" w:themeFill="accent1" w:themeFillTint="33"/>
            <w:vAlign w:val="center"/>
          </w:tcPr>
          <w:p w14:paraId="0ABE1ED1" w14:textId="6AB7D387" w:rsidR="00645534" w:rsidRPr="00137650" w:rsidRDefault="0090006D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 xml:space="preserve">Z-score </w:t>
            </w:r>
            <w:r w:rsidR="00645534" w:rsidRPr="00137650">
              <w:rPr>
                <w:b/>
                <w:bCs/>
                <w:sz w:val="22"/>
                <w:szCs w:val="22"/>
              </w:rPr>
              <w:t>Plasma SAA</w:t>
            </w:r>
          </w:p>
        </w:tc>
        <w:tc>
          <w:tcPr>
            <w:tcW w:w="1328" w:type="dxa"/>
            <w:shd w:val="clear" w:color="auto" w:fill="D9E2F3" w:themeFill="accent1" w:themeFillTint="33"/>
            <w:vAlign w:val="center"/>
          </w:tcPr>
          <w:p w14:paraId="3AB0F465" w14:textId="77777777" w:rsidR="00645534" w:rsidRPr="00137650" w:rsidRDefault="00645534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CSF QUIN/KYNA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319C9092" w14:textId="3916A610" w:rsidR="00645534" w:rsidRPr="00137650" w:rsidRDefault="00932173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0.</w:t>
            </w:r>
            <w:r w:rsidR="0097355B" w:rsidRPr="00137650">
              <w:rPr>
                <w:sz w:val="22"/>
                <w:szCs w:val="22"/>
              </w:rPr>
              <w:t>15</w:t>
            </w:r>
          </w:p>
          <w:p w14:paraId="5E630E9F" w14:textId="2E70B8F5" w:rsidR="00932173" w:rsidRPr="00137650" w:rsidRDefault="00932173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0.5</w:t>
            </w:r>
            <w:r w:rsidR="0090006D" w:rsidRPr="00137650"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3AD9AE9" w14:textId="77777777" w:rsidR="005B4774" w:rsidRPr="00137650" w:rsidRDefault="005B4774">
            <w:pPr>
              <w:rPr>
                <w:sz w:val="22"/>
                <w:szCs w:val="22"/>
              </w:rPr>
            </w:pPr>
          </w:p>
          <w:p w14:paraId="1934E4F2" w14:textId="09A4C1AC" w:rsidR="00645534" w:rsidRPr="00137650" w:rsidRDefault="00B65998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0.7</w:t>
            </w:r>
            <w:r w:rsidR="00BD66C8">
              <w:rPr>
                <w:sz w:val="22"/>
                <w:szCs w:val="22"/>
              </w:rPr>
              <w:t>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D3FE312" w14:textId="440F3358" w:rsidR="00645534" w:rsidRPr="00137650" w:rsidRDefault="00932173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-0.3</w:t>
            </w:r>
            <w:r w:rsidR="005C2AFA" w:rsidRPr="00137650">
              <w:rPr>
                <w:sz w:val="22"/>
                <w:szCs w:val="22"/>
              </w:rPr>
              <w:t>1</w:t>
            </w:r>
          </w:p>
          <w:p w14:paraId="36F6E422" w14:textId="77777777" w:rsidR="00932173" w:rsidRPr="00137650" w:rsidRDefault="00932173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0.10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09D88C70" w14:textId="77777777" w:rsidR="00D726AA" w:rsidRDefault="00D726AA">
            <w:pPr>
              <w:rPr>
                <w:sz w:val="22"/>
                <w:szCs w:val="22"/>
              </w:rPr>
            </w:pPr>
          </w:p>
          <w:p w14:paraId="389AC7D7" w14:textId="54102141" w:rsidR="00645534" w:rsidRPr="00137650" w:rsidRDefault="00B65998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0.22</w:t>
            </w:r>
          </w:p>
        </w:tc>
      </w:tr>
      <w:tr w:rsidR="00645534" w:rsidRPr="00137650" w14:paraId="10C0BE13" w14:textId="77777777" w:rsidTr="00872410">
        <w:tc>
          <w:tcPr>
            <w:tcW w:w="1435" w:type="dxa"/>
            <w:shd w:val="clear" w:color="auto" w:fill="D9E2F3" w:themeFill="accent1" w:themeFillTint="33"/>
            <w:vAlign w:val="center"/>
          </w:tcPr>
          <w:p w14:paraId="59486FF1" w14:textId="6F5EA194" w:rsidR="00645534" w:rsidRPr="00137650" w:rsidRDefault="0090006D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 xml:space="preserve">Z-score </w:t>
            </w:r>
            <w:r w:rsidR="00645534" w:rsidRPr="00137650">
              <w:rPr>
                <w:b/>
                <w:bCs/>
                <w:sz w:val="22"/>
                <w:szCs w:val="22"/>
              </w:rPr>
              <w:t>Plasma CRP</w:t>
            </w:r>
          </w:p>
        </w:tc>
        <w:tc>
          <w:tcPr>
            <w:tcW w:w="1328" w:type="dxa"/>
            <w:shd w:val="clear" w:color="auto" w:fill="D9E2F3" w:themeFill="accent1" w:themeFillTint="33"/>
            <w:vAlign w:val="center"/>
          </w:tcPr>
          <w:p w14:paraId="4AFB4705" w14:textId="77777777" w:rsidR="00645534" w:rsidRPr="00137650" w:rsidRDefault="00645534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CSF QUIN/PIC</w:t>
            </w:r>
          </w:p>
        </w:tc>
        <w:tc>
          <w:tcPr>
            <w:tcW w:w="1552" w:type="dxa"/>
            <w:shd w:val="clear" w:color="auto" w:fill="E2EFD9" w:themeFill="accent6" w:themeFillTint="33"/>
            <w:vAlign w:val="center"/>
          </w:tcPr>
          <w:p w14:paraId="24E055D2" w14:textId="29D92A46" w:rsidR="00645534" w:rsidRPr="00137650" w:rsidRDefault="00235715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0.</w:t>
            </w:r>
            <w:r w:rsidR="0097355B" w:rsidRPr="00137650">
              <w:rPr>
                <w:b/>
                <w:bCs/>
                <w:sz w:val="22"/>
                <w:szCs w:val="22"/>
              </w:rPr>
              <w:t>56</w:t>
            </w:r>
          </w:p>
          <w:p w14:paraId="4D492C4F" w14:textId="31DA8BB4" w:rsidR="00235715" w:rsidRPr="00137650" w:rsidRDefault="00235715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0.00</w:t>
            </w:r>
            <w:r w:rsidR="0090006D" w:rsidRPr="00137650">
              <w:rPr>
                <w:b/>
                <w:bCs/>
                <w:sz w:val="22"/>
                <w:szCs w:val="22"/>
              </w:rPr>
              <w:t>8</w:t>
            </w:r>
            <w:r w:rsidR="00800C30" w:rsidRPr="00137650"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170" w:type="dxa"/>
            <w:shd w:val="clear" w:color="auto" w:fill="E2EFD9" w:themeFill="accent6" w:themeFillTint="33"/>
            <w:vAlign w:val="center"/>
          </w:tcPr>
          <w:p w14:paraId="4646C815" w14:textId="77777777" w:rsidR="005B4774" w:rsidRPr="00137650" w:rsidRDefault="005B4774">
            <w:pPr>
              <w:rPr>
                <w:b/>
                <w:bCs/>
                <w:sz w:val="22"/>
                <w:szCs w:val="22"/>
              </w:rPr>
            </w:pPr>
          </w:p>
          <w:p w14:paraId="0B35B66F" w14:textId="24769F14" w:rsidR="00645534" w:rsidRPr="00137650" w:rsidRDefault="00B65998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0.027</w:t>
            </w:r>
            <w:r w:rsidR="005B4774" w:rsidRPr="00137650"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6A46ABC" w14:textId="433F48C8" w:rsidR="00645534" w:rsidRPr="00137650" w:rsidRDefault="00235715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0.0</w:t>
            </w:r>
            <w:r w:rsidR="00137650">
              <w:rPr>
                <w:sz w:val="22"/>
                <w:szCs w:val="22"/>
              </w:rPr>
              <w:t>6</w:t>
            </w:r>
          </w:p>
          <w:p w14:paraId="0C9F80CC" w14:textId="475019FF" w:rsidR="00235715" w:rsidRPr="00137650" w:rsidRDefault="00235715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0.</w:t>
            </w:r>
            <w:r w:rsidR="00137650">
              <w:rPr>
                <w:sz w:val="22"/>
                <w:szCs w:val="22"/>
              </w:rPr>
              <w:t>75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4D47BC50" w14:textId="77777777" w:rsidR="00D726AA" w:rsidRDefault="00D726AA">
            <w:pPr>
              <w:rPr>
                <w:sz w:val="22"/>
                <w:szCs w:val="22"/>
              </w:rPr>
            </w:pPr>
          </w:p>
          <w:p w14:paraId="5E1CC50F" w14:textId="7F4D2314" w:rsidR="00645534" w:rsidRPr="00137650" w:rsidRDefault="00B65998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0.8</w:t>
            </w:r>
            <w:r w:rsidR="00BD66C8">
              <w:rPr>
                <w:sz w:val="22"/>
                <w:szCs w:val="22"/>
              </w:rPr>
              <w:t>6</w:t>
            </w:r>
          </w:p>
        </w:tc>
      </w:tr>
      <w:tr w:rsidR="00645534" w:rsidRPr="00137650" w14:paraId="506B4797" w14:textId="77777777" w:rsidTr="00872410">
        <w:tc>
          <w:tcPr>
            <w:tcW w:w="1435" w:type="dxa"/>
            <w:shd w:val="clear" w:color="auto" w:fill="D9E2F3" w:themeFill="accent1" w:themeFillTint="33"/>
            <w:vAlign w:val="center"/>
          </w:tcPr>
          <w:p w14:paraId="4D48886A" w14:textId="2C3C2C0D" w:rsidR="00645534" w:rsidRPr="00137650" w:rsidRDefault="0090006D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 xml:space="preserve">Z-score </w:t>
            </w:r>
            <w:r w:rsidR="00645534" w:rsidRPr="00137650">
              <w:rPr>
                <w:b/>
                <w:bCs/>
                <w:sz w:val="22"/>
                <w:szCs w:val="22"/>
              </w:rPr>
              <w:t>Plasma SAA</w:t>
            </w:r>
          </w:p>
        </w:tc>
        <w:tc>
          <w:tcPr>
            <w:tcW w:w="1328" w:type="dxa"/>
            <w:shd w:val="clear" w:color="auto" w:fill="D9E2F3" w:themeFill="accent1" w:themeFillTint="33"/>
            <w:vAlign w:val="center"/>
          </w:tcPr>
          <w:p w14:paraId="72A6161C" w14:textId="77777777" w:rsidR="00645534" w:rsidRPr="00137650" w:rsidRDefault="00645534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CSF QUIN/PIC</w:t>
            </w:r>
          </w:p>
        </w:tc>
        <w:tc>
          <w:tcPr>
            <w:tcW w:w="1552" w:type="dxa"/>
            <w:shd w:val="clear" w:color="auto" w:fill="E2EFD9" w:themeFill="accent6" w:themeFillTint="33"/>
            <w:vAlign w:val="center"/>
          </w:tcPr>
          <w:p w14:paraId="68AB1493" w14:textId="29C122D9" w:rsidR="00645534" w:rsidRPr="00137650" w:rsidRDefault="00235715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0.</w:t>
            </w:r>
            <w:r w:rsidR="0097355B" w:rsidRPr="00137650">
              <w:rPr>
                <w:b/>
                <w:bCs/>
                <w:sz w:val="22"/>
                <w:szCs w:val="22"/>
              </w:rPr>
              <w:t>7</w:t>
            </w:r>
            <w:r w:rsidR="00137650" w:rsidRPr="00137650">
              <w:rPr>
                <w:b/>
                <w:bCs/>
                <w:sz w:val="22"/>
                <w:szCs w:val="22"/>
              </w:rPr>
              <w:t>7</w:t>
            </w:r>
          </w:p>
          <w:p w14:paraId="06413488" w14:textId="42500B97" w:rsidR="00235715" w:rsidRPr="00137650" w:rsidRDefault="007E78CE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0.0000</w:t>
            </w:r>
            <w:r w:rsidR="00137650" w:rsidRPr="00137650">
              <w:rPr>
                <w:b/>
                <w:bCs/>
                <w:sz w:val="22"/>
                <w:szCs w:val="22"/>
              </w:rPr>
              <w:t>5</w:t>
            </w:r>
            <w:r w:rsidR="00800C30" w:rsidRPr="00137650"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170" w:type="dxa"/>
            <w:shd w:val="clear" w:color="auto" w:fill="E2EFD9" w:themeFill="accent6" w:themeFillTint="33"/>
            <w:vAlign w:val="center"/>
          </w:tcPr>
          <w:p w14:paraId="1C5B4E57" w14:textId="77777777" w:rsidR="005B4774" w:rsidRPr="00137650" w:rsidRDefault="005B4774">
            <w:pPr>
              <w:rPr>
                <w:b/>
                <w:bCs/>
                <w:sz w:val="22"/>
                <w:szCs w:val="22"/>
              </w:rPr>
            </w:pPr>
          </w:p>
          <w:p w14:paraId="0E88F2D1" w14:textId="63DA3771" w:rsidR="00645534" w:rsidRPr="00137650" w:rsidRDefault="00B65998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0.000</w:t>
            </w:r>
            <w:r w:rsidR="00BD66C8">
              <w:rPr>
                <w:b/>
                <w:bCs/>
                <w:sz w:val="22"/>
                <w:szCs w:val="22"/>
              </w:rPr>
              <w:t>2</w:t>
            </w:r>
            <w:r w:rsidR="005B4774" w:rsidRPr="00137650"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80D4627" w14:textId="7A4E4BE2" w:rsidR="00645534" w:rsidRPr="00137650" w:rsidRDefault="00800C30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-0.</w:t>
            </w:r>
            <w:r w:rsidR="00137650">
              <w:rPr>
                <w:sz w:val="22"/>
                <w:szCs w:val="22"/>
              </w:rPr>
              <w:t>18</w:t>
            </w:r>
          </w:p>
          <w:p w14:paraId="36D7F240" w14:textId="09194050" w:rsidR="00800C30" w:rsidRPr="00137650" w:rsidRDefault="00800C30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0.</w:t>
            </w:r>
            <w:r w:rsidR="00137650">
              <w:rPr>
                <w:sz w:val="22"/>
                <w:szCs w:val="22"/>
              </w:rPr>
              <w:t>37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76B7ABF7" w14:textId="77777777" w:rsidR="00D726AA" w:rsidRDefault="00D726AA">
            <w:pPr>
              <w:rPr>
                <w:sz w:val="22"/>
                <w:szCs w:val="22"/>
              </w:rPr>
            </w:pPr>
          </w:p>
          <w:p w14:paraId="15754F2E" w14:textId="53120E33" w:rsidR="00645534" w:rsidRPr="00137650" w:rsidRDefault="00B65998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0.</w:t>
            </w:r>
            <w:r w:rsidR="00BD66C8">
              <w:rPr>
                <w:sz w:val="22"/>
                <w:szCs w:val="22"/>
              </w:rPr>
              <w:t>59</w:t>
            </w:r>
          </w:p>
        </w:tc>
      </w:tr>
      <w:tr w:rsidR="00645534" w:rsidRPr="00137650" w14:paraId="4400BC09" w14:textId="77777777" w:rsidTr="00872410">
        <w:tc>
          <w:tcPr>
            <w:tcW w:w="1435" w:type="dxa"/>
            <w:shd w:val="clear" w:color="auto" w:fill="D9E2F3" w:themeFill="accent1" w:themeFillTint="33"/>
            <w:vAlign w:val="center"/>
          </w:tcPr>
          <w:p w14:paraId="3EA64851" w14:textId="32A80BD8" w:rsidR="00645534" w:rsidRPr="00137650" w:rsidRDefault="0097355B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 xml:space="preserve">Z-score </w:t>
            </w:r>
            <w:r w:rsidR="00645534" w:rsidRPr="00137650">
              <w:rPr>
                <w:b/>
                <w:bCs/>
                <w:sz w:val="22"/>
                <w:szCs w:val="22"/>
              </w:rPr>
              <w:t>Plasma CRP</w:t>
            </w:r>
          </w:p>
        </w:tc>
        <w:tc>
          <w:tcPr>
            <w:tcW w:w="1328" w:type="dxa"/>
            <w:shd w:val="clear" w:color="auto" w:fill="D9E2F3" w:themeFill="accent1" w:themeFillTint="33"/>
            <w:vAlign w:val="center"/>
          </w:tcPr>
          <w:p w14:paraId="0C312AD0" w14:textId="77777777" w:rsidR="00645534" w:rsidRPr="00137650" w:rsidRDefault="00645534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CSF 3-HK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2C84C4A8" w14:textId="1128F045" w:rsidR="00645534" w:rsidRPr="00137650" w:rsidRDefault="00800C30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-0.0</w:t>
            </w:r>
            <w:r w:rsidR="0097355B" w:rsidRPr="00137650">
              <w:rPr>
                <w:sz w:val="22"/>
                <w:szCs w:val="22"/>
              </w:rPr>
              <w:t>17</w:t>
            </w:r>
          </w:p>
          <w:p w14:paraId="554429CE" w14:textId="3D051670" w:rsidR="00800C30" w:rsidRPr="00137650" w:rsidRDefault="00800C30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0.9</w:t>
            </w:r>
            <w:r w:rsidR="0097355B" w:rsidRPr="00137650">
              <w:rPr>
                <w:sz w:val="22"/>
                <w:szCs w:val="22"/>
              </w:rPr>
              <w:t>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F4A4378" w14:textId="77777777" w:rsidR="005B4774" w:rsidRPr="00137650" w:rsidRDefault="005B4774">
            <w:pPr>
              <w:rPr>
                <w:sz w:val="22"/>
                <w:szCs w:val="22"/>
              </w:rPr>
            </w:pPr>
          </w:p>
          <w:p w14:paraId="33049F2D" w14:textId="6AE8B044" w:rsidR="00645534" w:rsidRPr="00137650" w:rsidRDefault="00B65998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0.9</w:t>
            </w:r>
            <w:r w:rsidR="00BD66C8">
              <w:rPr>
                <w:sz w:val="22"/>
                <w:szCs w:val="22"/>
              </w:rPr>
              <w:t>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B1039FA" w14:textId="10718D53" w:rsidR="00645534" w:rsidRPr="00137650" w:rsidRDefault="00800C30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-0.0</w:t>
            </w:r>
            <w:r w:rsidR="004A4682">
              <w:rPr>
                <w:sz w:val="22"/>
                <w:szCs w:val="22"/>
              </w:rPr>
              <w:t>32</w:t>
            </w:r>
          </w:p>
          <w:p w14:paraId="535B44EF" w14:textId="6F47683D" w:rsidR="00800C30" w:rsidRPr="00137650" w:rsidRDefault="00800C30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0.</w:t>
            </w:r>
            <w:r w:rsidR="00AF245D">
              <w:rPr>
                <w:sz w:val="22"/>
                <w:szCs w:val="22"/>
              </w:rPr>
              <w:t>8</w:t>
            </w:r>
            <w:r w:rsidR="004A4682">
              <w:rPr>
                <w:sz w:val="22"/>
                <w:szCs w:val="22"/>
              </w:rPr>
              <w:t>7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318193DB" w14:textId="77777777" w:rsidR="00D726AA" w:rsidRDefault="00D726AA">
            <w:pPr>
              <w:rPr>
                <w:sz w:val="22"/>
                <w:szCs w:val="22"/>
              </w:rPr>
            </w:pPr>
          </w:p>
          <w:p w14:paraId="6F705884" w14:textId="537E5B4E" w:rsidR="00645534" w:rsidRPr="00137650" w:rsidRDefault="00B65998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0.9</w:t>
            </w:r>
            <w:r w:rsidR="00BD66C8">
              <w:rPr>
                <w:sz w:val="22"/>
                <w:szCs w:val="22"/>
              </w:rPr>
              <w:t>3</w:t>
            </w:r>
          </w:p>
        </w:tc>
      </w:tr>
      <w:tr w:rsidR="00645534" w:rsidRPr="00137650" w14:paraId="122FD0A8" w14:textId="77777777" w:rsidTr="00872410">
        <w:tc>
          <w:tcPr>
            <w:tcW w:w="1435" w:type="dxa"/>
            <w:shd w:val="clear" w:color="auto" w:fill="D9E2F3" w:themeFill="accent1" w:themeFillTint="33"/>
            <w:vAlign w:val="center"/>
          </w:tcPr>
          <w:p w14:paraId="6B3A7750" w14:textId="7E91FEAC" w:rsidR="00645534" w:rsidRPr="00137650" w:rsidRDefault="0097355B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 xml:space="preserve">Z-score </w:t>
            </w:r>
            <w:r w:rsidR="00645534" w:rsidRPr="00137650">
              <w:rPr>
                <w:b/>
                <w:bCs/>
                <w:sz w:val="22"/>
                <w:szCs w:val="22"/>
              </w:rPr>
              <w:t>Plasma SAA</w:t>
            </w:r>
          </w:p>
        </w:tc>
        <w:tc>
          <w:tcPr>
            <w:tcW w:w="1328" w:type="dxa"/>
            <w:shd w:val="clear" w:color="auto" w:fill="D9E2F3" w:themeFill="accent1" w:themeFillTint="33"/>
            <w:vAlign w:val="center"/>
          </w:tcPr>
          <w:p w14:paraId="3D00344B" w14:textId="77777777" w:rsidR="00645534" w:rsidRPr="00137650" w:rsidRDefault="00645534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CSF 3-HK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58B20C6E" w14:textId="63FE56BC" w:rsidR="00645534" w:rsidRPr="00137650" w:rsidRDefault="00800C30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-0.1</w:t>
            </w:r>
            <w:r w:rsidR="0097355B" w:rsidRPr="00137650">
              <w:rPr>
                <w:sz w:val="22"/>
                <w:szCs w:val="22"/>
              </w:rPr>
              <w:t>2</w:t>
            </w:r>
          </w:p>
          <w:p w14:paraId="4BE30161" w14:textId="02FEF836" w:rsidR="00800C30" w:rsidRPr="00137650" w:rsidRDefault="00800C30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0.</w:t>
            </w:r>
            <w:r w:rsidR="00137650" w:rsidRPr="00137650">
              <w:rPr>
                <w:sz w:val="22"/>
                <w:szCs w:val="22"/>
              </w:rPr>
              <w:t>6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C64092F" w14:textId="77777777" w:rsidR="005B4774" w:rsidRPr="00137650" w:rsidRDefault="005B4774">
            <w:pPr>
              <w:rPr>
                <w:sz w:val="22"/>
                <w:szCs w:val="22"/>
              </w:rPr>
            </w:pPr>
          </w:p>
          <w:p w14:paraId="5EB8C1CD" w14:textId="6A5C0445" w:rsidR="00645534" w:rsidRPr="00137650" w:rsidRDefault="00B65998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0.7</w:t>
            </w:r>
            <w:r w:rsidR="00BD66C8">
              <w:rPr>
                <w:sz w:val="22"/>
                <w:szCs w:val="22"/>
              </w:rPr>
              <w:t>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C30A6AD" w14:textId="6ACF4AF5" w:rsidR="00645534" w:rsidRPr="00137650" w:rsidRDefault="00800C30" w:rsidP="00800C30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-0.2</w:t>
            </w:r>
            <w:r w:rsidR="005C2AFA" w:rsidRPr="00137650">
              <w:rPr>
                <w:sz w:val="22"/>
                <w:szCs w:val="22"/>
              </w:rPr>
              <w:t>3</w:t>
            </w:r>
          </w:p>
          <w:p w14:paraId="70EFADF6" w14:textId="581B4C46" w:rsidR="00800C30" w:rsidRPr="00137650" w:rsidRDefault="00800C30" w:rsidP="00800C30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0.2</w:t>
            </w:r>
            <w:r w:rsidR="00AF245D">
              <w:rPr>
                <w:sz w:val="22"/>
                <w:szCs w:val="22"/>
              </w:rPr>
              <w:t>3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1835655D" w14:textId="77777777" w:rsidR="00D726AA" w:rsidRDefault="00D726AA">
            <w:pPr>
              <w:rPr>
                <w:sz w:val="22"/>
                <w:szCs w:val="22"/>
              </w:rPr>
            </w:pPr>
          </w:p>
          <w:p w14:paraId="35F1A410" w14:textId="696664C9" w:rsidR="00645534" w:rsidRPr="00137650" w:rsidRDefault="00B65998">
            <w:pPr>
              <w:rPr>
                <w:sz w:val="22"/>
                <w:szCs w:val="22"/>
              </w:rPr>
            </w:pPr>
            <w:r w:rsidRPr="00137650">
              <w:rPr>
                <w:sz w:val="22"/>
                <w:szCs w:val="22"/>
              </w:rPr>
              <w:t>0.4</w:t>
            </w:r>
            <w:r w:rsidR="00BD66C8">
              <w:rPr>
                <w:sz w:val="22"/>
                <w:szCs w:val="22"/>
              </w:rPr>
              <w:t>3</w:t>
            </w:r>
          </w:p>
        </w:tc>
      </w:tr>
      <w:tr w:rsidR="00645534" w:rsidRPr="00137650" w14:paraId="723A0E2E" w14:textId="77777777" w:rsidTr="00872410">
        <w:tc>
          <w:tcPr>
            <w:tcW w:w="1435" w:type="dxa"/>
            <w:shd w:val="clear" w:color="auto" w:fill="D9E2F3" w:themeFill="accent1" w:themeFillTint="33"/>
            <w:vAlign w:val="center"/>
          </w:tcPr>
          <w:p w14:paraId="4F648483" w14:textId="2D067668" w:rsidR="00645534" w:rsidRPr="00137650" w:rsidRDefault="0097355B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 xml:space="preserve">Z-score </w:t>
            </w:r>
            <w:r w:rsidR="00645534" w:rsidRPr="00137650">
              <w:rPr>
                <w:b/>
                <w:bCs/>
                <w:sz w:val="22"/>
                <w:szCs w:val="22"/>
              </w:rPr>
              <w:t>Plasma CRP</w:t>
            </w:r>
          </w:p>
        </w:tc>
        <w:tc>
          <w:tcPr>
            <w:tcW w:w="1328" w:type="dxa"/>
            <w:shd w:val="clear" w:color="auto" w:fill="D9E2F3" w:themeFill="accent1" w:themeFillTint="33"/>
            <w:vAlign w:val="center"/>
          </w:tcPr>
          <w:p w14:paraId="5E3C7A5E" w14:textId="77777777" w:rsidR="00645534" w:rsidRPr="00137650" w:rsidRDefault="00645534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CSF CRP</w:t>
            </w:r>
          </w:p>
        </w:tc>
        <w:tc>
          <w:tcPr>
            <w:tcW w:w="1552" w:type="dxa"/>
            <w:shd w:val="clear" w:color="auto" w:fill="E2EFD9" w:themeFill="accent6" w:themeFillTint="33"/>
            <w:vAlign w:val="center"/>
          </w:tcPr>
          <w:p w14:paraId="546C2B4D" w14:textId="39C700DE" w:rsidR="00800C30" w:rsidRPr="00137650" w:rsidRDefault="00945D30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0.</w:t>
            </w:r>
            <w:r w:rsidR="00137650" w:rsidRPr="00137650">
              <w:rPr>
                <w:b/>
                <w:bCs/>
                <w:sz w:val="22"/>
                <w:szCs w:val="22"/>
              </w:rPr>
              <w:t>90</w:t>
            </w:r>
          </w:p>
          <w:p w14:paraId="512F4DC0" w14:textId="28A8E59F" w:rsidR="00645534" w:rsidRPr="00137650" w:rsidRDefault="004A4682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0005</w:t>
            </w:r>
            <w:r w:rsidR="00800C30" w:rsidRPr="00137650"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170" w:type="dxa"/>
            <w:shd w:val="clear" w:color="auto" w:fill="E2EFD9" w:themeFill="accent6" w:themeFillTint="33"/>
            <w:vAlign w:val="center"/>
          </w:tcPr>
          <w:p w14:paraId="191F223C" w14:textId="77777777" w:rsidR="005B4774" w:rsidRPr="00137650" w:rsidRDefault="005B4774">
            <w:pPr>
              <w:rPr>
                <w:b/>
                <w:bCs/>
                <w:sz w:val="22"/>
                <w:szCs w:val="22"/>
              </w:rPr>
            </w:pPr>
          </w:p>
          <w:p w14:paraId="1EC6A448" w14:textId="2176EA1E" w:rsidR="00645534" w:rsidRPr="00137650" w:rsidRDefault="00F23E77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00</w:t>
            </w:r>
            <w:r w:rsidR="000B1EAF">
              <w:rPr>
                <w:b/>
                <w:bCs/>
                <w:sz w:val="22"/>
                <w:szCs w:val="22"/>
              </w:rPr>
              <w:t>5</w:t>
            </w:r>
            <w:r w:rsidR="005B4774" w:rsidRPr="00137650"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7AB10B47" w14:textId="77777777" w:rsidR="00645534" w:rsidRDefault="00945D30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0.</w:t>
            </w:r>
            <w:r w:rsidR="0019363D">
              <w:rPr>
                <w:b/>
                <w:bCs/>
                <w:sz w:val="22"/>
                <w:szCs w:val="22"/>
              </w:rPr>
              <w:t>76</w:t>
            </w:r>
          </w:p>
          <w:p w14:paraId="4599165A" w14:textId="5B7F5FEB" w:rsidR="00B71478" w:rsidRPr="00137650" w:rsidRDefault="00B7147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0002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40C53A9D" w14:textId="77777777" w:rsidR="00D726AA" w:rsidRDefault="00D726AA">
            <w:pPr>
              <w:rPr>
                <w:b/>
                <w:bCs/>
                <w:sz w:val="22"/>
                <w:szCs w:val="22"/>
              </w:rPr>
            </w:pPr>
          </w:p>
          <w:p w14:paraId="1CFB5D61" w14:textId="6C98101C" w:rsidR="00645534" w:rsidRPr="00137650" w:rsidRDefault="007E78CE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0.000</w:t>
            </w:r>
            <w:r w:rsidR="00B71478">
              <w:rPr>
                <w:b/>
                <w:bCs/>
                <w:sz w:val="22"/>
                <w:szCs w:val="22"/>
              </w:rPr>
              <w:t>39</w:t>
            </w:r>
            <w:r w:rsidR="00017802" w:rsidRPr="00137650">
              <w:rPr>
                <w:b/>
                <w:bCs/>
                <w:sz w:val="22"/>
                <w:szCs w:val="22"/>
              </w:rPr>
              <w:t>*</w:t>
            </w:r>
          </w:p>
        </w:tc>
      </w:tr>
      <w:tr w:rsidR="00645534" w:rsidRPr="00137650" w14:paraId="3547B5A3" w14:textId="77777777" w:rsidTr="00872410">
        <w:tc>
          <w:tcPr>
            <w:tcW w:w="1435" w:type="dxa"/>
            <w:shd w:val="clear" w:color="auto" w:fill="D9E2F3" w:themeFill="accent1" w:themeFillTint="33"/>
            <w:vAlign w:val="center"/>
          </w:tcPr>
          <w:p w14:paraId="383EE08A" w14:textId="2E579AAE" w:rsidR="00645534" w:rsidRPr="00137650" w:rsidRDefault="0097355B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 xml:space="preserve">Z-score </w:t>
            </w:r>
            <w:r w:rsidR="00645534" w:rsidRPr="00137650">
              <w:rPr>
                <w:b/>
                <w:bCs/>
                <w:sz w:val="22"/>
                <w:szCs w:val="22"/>
              </w:rPr>
              <w:t>Plasma SAA</w:t>
            </w:r>
          </w:p>
        </w:tc>
        <w:tc>
          <w:tcPr>
            <w:tcW w:w="1328" w:type="dxa"/>
            <w:shd w:val="clear" w:color="auto" w:fill="D9E2F3" w:themeFill="accent1" w:themeFillTint="33"/>
            <w:vAlign w:val="center"/>
          </w:tcPr>
          <w:p w14:paraId="5F38E247" w14:textId="77777777" w:rsidR="00645534" w:rsidRPr="00137650" w:rsidRDefault="00645534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CSF SAA</w:t>
            </w:r>
          </w:p>
        </w:tc>
        <w:tc>
          <w:tcPr>
            <w:tcW w:w="1552" w:type="dxa"/>
            <w:shd w:val="clear" w:color="auto" w:fill="E2EFD9" w:themeFill="accent6" w:themeFillTint="33"/>
            <w:vAlign w:val="center"/>
          </w:tcPr>
          <w:p w14:paraId="279E4D93" w14:textId="300C45B8" w:rsidR="00645534" w:rsidRPr="00137650" w:rsidRDefault="00800C30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0.</w:t>
            </w:r>
            <w:r w:rsidR="00137650" w:rsidRPr="00137650">
              <w:rPr>
                <w:b/>
                <w:bCs/>
                <w:sz w:val="22"/>
                <w:szCs w:val="22"/>
              </w:rPr>
              <w:t>82</w:t>
            </w:r>
          </w:p>
          <w:p w14:paraId="244D96F6" w14:textId="070BB544" w:rsidR="00800C30" w:rsidRPr="00137650" w:rsidRDefault="007E78CE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0.0000</w:t>
            </w:r>
            <w:r w:rsidR="00137650" w:rsidRPr="00137650">
              <w:rPr>
                <w:b/>
                <w:bCs/>
                <w:sz w:val="22"/>
                <w:szCs w:val="22"/>
              </w:rPr>
              <w:t>05</w:t>
            </w:r>
            <w:r w:rsidR="00800C30" w:rsidRPr="00137650"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170" w:type="dxa"/>
            <w:shd w:val="clear" w:color="auto" w:fill="E2EFD9" w:themeFill="accent6" w:themeFillTint="33"/>
            <w:vAlign w:val="center"/>
          </w:tcPr>
          <w:p w14:paraId="239CD256" w14:textId="77777777" w:rsidR="00D726AA" w:rsidRDefault="00D726AA">
            <w:pPr>
              <w:rPr>
                <w:b/>
                <w:bCs/>
                <w:sz w:val="22"/>
                <w:szCs w:val="22"/>
              </w:rPr>
            </w:pPr>
          </w:p>
          <w:p w14:paraId="4FA514B0" w14:textId="1591E72C" w:rsidR="00645534" w:rsidRPr="00137650" w:rsidRDefault="00F23E77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00</w:t>
            </w:r>
            <w:r w:rsidR="00731C5B">
              <w:rPr>
                <w:b/>
                <w:bCs/>
                <w:sz w:val="22"/>
                <w:szCs w:val="22"/>
              </w:rPr>
              <w:t>5</w:t>
            </w:r>
            <w:r w:rsidR="00D726AA"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530" w:type="dxa"/>
            <w:shd w:val="clear" w:color="auto" w:fill="E2EFD9" w:themeFill="accent6" w:themeFillTint="33"/>
            <w:vAlign w:val="center"/>
          </w:tcPr>
          <w:p w14:paraId="79A652CA" w14:textId="60C309D8" w:rsidR="00645534" w:rsidRPr="00137650" w:rsidRDefault="004A4682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66</w:t>
            </w:r>
          </w:p>
          <w:p w14:paraId="0B177C0F" w14:textId="156A0B6B" w:rsidR="00800C30" w:rsidRPr="00137650" w:rsidRDefault="007E78CE">
            <w:pPr>
              <w:rPr>
                <w:b/>
                <w:bCs/>
                <w:sz w:val="22"/>
                <w:szCs w:val="22"/>
              </w:rPr>
            </w:pPr>
            <w:r w:rsidRPr="00137650">
              <w:rPr>
                <w:b/>
                <w:bCs/>
                <w:sz w:val="22"/>
                <w:szCs w:val="22"/>
              </w:rPr>
              <w:t>0.000</w:t>
            </w:r>
            <w:r w:rsidR="00AF245D">
              <w:rPr>
                <w:b/>
                <w:bCs/>
                <w:sz w:val="22"/>
                <w:szCs w:val="22"/>
              </w:rPr>
              <w:t>006</w:t>
            </w:r>
            <w:r w:rsidR="00800C30" w:rsidRPr="00137650"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610" w:type="dxa"/>
            <w:shd w:val="clear" w:color="auto" w:fill="E2EFD9" w:themeFill="accent6" w:themeFillTint="33"/>
            <w:vAlign w:val="center"/>
          </w:tcPr>
          <w:p w14:paraId="57491E17" w14:textId="77777777" w:rsidR="00D726AA" w:rsidRDefault="00D726AA">
            <w:pPr>
              <w:rPr>
                <w:b/>
                <w:bCs/>
                <w:sz w:val="22"/>
                <w:szCs w:val="22"/>
              </w:rPr>
            </w:pPr>
          </w:p>
          <w:p w14:paraId="1EFEEFF1" w14:textId="6B8E9077" w:rsidR="00645534" w:rsidRPr="00137650" w:rsidRDefault="00F23E77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0</w:t>
            </w:r>
            <w:r w:rsidR="00EB20F1">
              <w:rPr>
                <w:b/>
                <w:bCs/>
                <w:sz w:val="22"/>
                <w:szCs w:val="22"/>
              </w:rPr>
              <w:t>05</w:t>
            </w:r>
            <w:r w:rsidR="00017802" w:rsidRPr="00137650">
              <w:rPr>
                <w:b/>
                <w:bCs/>
                <w:sz w:val="22"/>
                <w:szCs w:val="22"/>
              </w:rPr>
              <w:t>*</w:t>
            </w:r>
          </w:p>
        </w:tc>
      </w:tr>
    </w:tbl>
    <w:p w14:paraId="3ABEB83D" w14:textId="7FA2B5DD" w:rsidR="00B71478" w:rsidRPr="00872410" w:rsidRDefault="00B71478" w:rsidP="00B71478">
      <w:pPr>
        <w:rPr>
          <w:rFonts w:ascii="Arial" w:hAnsi="Arial" w:cs="Arial"/>
          <w:sz w:val="16"/>
          <w:szCs w:val="16"/>
        </w:rPr>
      </w:pPr>
      <w:r w:rsidRPr="00872410">
        <w:rPr>
          <w:rFonts w:ascii="Arial" w:hAnsi="Arial" w:cs="Arial"/>
          <w:sz w:val="16"/>
          <w:szCs w:val="16"/>
        </w:rPr>
        <w:t xml:space="preserve">CSF = Cerebral spinal fluid; CRP = C-reactive Protein; QUIN = Quinolinic acid; SAA = Serum Amyloid Alpha; KYN = Kynurenine; TRP = Tryptophan; KYNA = Kynurenic acid; PIC = Picolinic acid; 3-HK = 3-Hydroxykynurenine </w:t>
      </w:r>
    </w:p>
    <w:p w14:paraId="274901A8" w14:textId="77777777" w:rsidR="00B42901" w:rsidRPr="0082489B" w:rsidRDefault="00B42901">
      <w:pPr>
        <w:rPr>
          <w:b/>
          <w:bCs/>
        </w:rPr>
      </w:pPr>
    </w:p>
    <w:sectPr w:rsidR="00B42901" w:rsidRPr="0082489B" w:rsidSect="00E91E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0A9"/>
    <w:rsid w:val="00017802"/>
    <w:rsid w:val="000576A8"/>
    <w:rsid w:val="0006604C"/>
    <w:rsid w:val="000B1EAF"/>
    <w:rsid w:val="00137650"/>
    <w:rsid w:val="0019363D"/>
    <w:rsid w:val="00235715"/>
    <w:rsid w:val="00291996"/>
    <w:rsid w:val="002E6831"/>
    <w:rsid w:val="00361C59"/>
    <w:rsid w:val="003F6771"/>
    <w:rsid w:val="00405685"/>
    <w:rsid w:val="00411935"/>
    <w:rsid w:val="00415BBF"/>
    <w:rsid w:val="00463E3F"/>
    <w:rsid w:val="004A4682"/>
    <w:rsid w:val="005B4774"/>
    <w:rsid w:val="005C2AFA"/>
    <w:rsid w:val="00610D02"/>
    <w:rsid w:val="00615DD0"/>
    <w:rsid w:val="00624A9D"/>
    <w:rsid w:val="00645534"/>
    <w:rsid w:val="00685224"/>
    <w:rsid w:val="006D7955"/>
    <w:rsid w:val="007133C6"/>
    <w:rsid w:val="00731C5B"/>
    <w:rsid w:val="007E78CE"/>
    <w:rsid w:val="00800C30"/>
    <w:rsid w:val="00804771"/>
    <w:rsid w:val="0082489B"/>
    <w:rsid w:val="0082742A"/>
    <w:rsid w:val="00840AD4"/>
    <w:rsid w:val="00847803"/>
    <w:rsid w:val="008556BF"/>
    <w:rsid w:val="00872410"/>
    <w:rsid w:val="008D7940"/>
    <w:rsid w:val="008F4508"/>
    <w:rsid w:val="0090006D"/>
    <w:rsid w:val="00932173"/>
    <w:rsid w:val="00945D30"/>
    <w:rsid w:val="00947A57"/>
    <w:rsid w:val="0097355B"/>
    <w:rsid w:val="00A01492"/>
    <w:rsid w:val="00A50FBC"/>
    <w:rsid w:val="00AA5BAC"/>
    <w:rsid w:val="00AF245D"/>
    <w:rsid w:val="00B03FBB"/>
    <w:rsid w:val="00B42901"/>
    <w:rsid w:val="00B52418"/>
    <w:rsid w:val="00B65998"/>
    <w:rsid w:val="00B71478"/>
    <w:rsid w:val="00B95314"/>
    <w:rsid w:val="00B97157"/>
    <w:rsid w:val="00BA3900"/>
    <w:rsid w:val="00BC7F9D"/>
    <w:rsid w:val="00BD66C8"/>
    <w:rsid w:val="00C36990"/>
    <w:rsid w:val="00C50728"/>
    <w:rsid w:val="00C635CF"/>
    <w:rsid w:val="00C91A64"/>
    <w:rsid w:val="00D22F5F"/>
    <w:rsid w:val="00D726AA"/>
    <w:rsid w:val="00E72056"/>
    <w:rsid w:val="00E720A9"/>
    <w:rsid w:val="00E74768"/>
    <w:rsid w:val="00E91ECC"/>
    <w:rsid w:val="00E955F9"/>
    <w:rsid w:val="00EB20F1"/>
    <w:rsid w:val="00EB4CED"/>
    <w:rsid w:val="00F129BD"/>
    <w:rsid w:val="00F23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62186"/>
  <w14:defaultImageDpi w14:val="32767"/>
  <w15:chartTrackingRefBased/>
  <w15:docId w15:val="{BD69661D-3659-E541-9739-1C1EDE224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390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90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A39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35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5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57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5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571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C2D3B7FA9B044BBED3D38A0745CD95" ma:contentTypeVersion="12" ma:contentTypeDescription="Create a new document." ma:contentTypeScope="" ma:versionID="29841b7942958d5ae906dc00408b23b7">
  <xsd:schema xmlns:xsd="http://www.w3.org/2001/XMLSchema" xmlns:xs="http://www.w3.org/2001/XMLSchema" xmlns:p="http://schemas.microsoft.com/office/2006/metadata/properties" xmlns:ns3="b1b8309a-4695-4342-86f9-bededcd65bfb" xmlns:ns4="37c595c3-8932-48a6-a732-7de8b99a284a" targetNamespace="http://schemas.microsoft.com/office/2006/metadata/properties" ma:root="true" ma:fieldsID="7117d7ff6ab28899dce5c6000cd533fa" ns3:_="" ns4:_="">
    <xsd:import namespace="b1b8309a-4695-4342-86f9-bededcd65bfb"/>
    <xsd:import namespace="37c595c3-8932-48a6-a732-7de8b99a284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b8309a-4695-4342-86f9-bededcd65b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c595c3-8932-48a6-a732-7de8b99a284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88600F-A6E5-4E68-B2CC-3356EC21C36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01CDC6B-0A96-43FF-9FBA-F838010B48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b8309a-4695-4342-86f9-bededcd65bfb"/>
    <ds:schemaRef ds:uri="37c595c3-8932-48a6-a732-7de8b99a28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078F6B4-200B-43C7-AB71-6CFFA7B57B5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DF457C7-1AC8-4DC1-9D14-F290C32217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din, Lena</dc:creator>
  <cp:keywords/>
  <dc:description/>
  <cp:lastModifiedBy>Sha, Jade</cp:lastModifiedBy>
  <cp:revision>2</cp:revision>
  <dcterms:created xsi:type="dcterms:W3CDTF">2020-05-28T14:57:00Z</dcterms:created>
  <dcterms:modified xsi:type="dcterms:W3CDTF">2020-05-28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C2D3B7FA9B044BBED3D38A0745CD95</vt:lpwstr>
  </property>
</Properties>
</file>